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8. </w:t>
      </w:r>
    </w:p>
    <w:tbl>
      <w:tblPr>
        <w:tblW w:w="74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4942"/>
        <w:gridCol w:w="1139"/>
      </w:tblGrid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erm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1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4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1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1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7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developmen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67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chain fatty acid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75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chain fatty acid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3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4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6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transpor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3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8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arboxylic acid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5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39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33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fertiliz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8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molecule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0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3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acclim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1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0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reproductive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7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te gener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6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33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gamma radi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9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 development ending in birth or egg hatchin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9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 developmen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1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ve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3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1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3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oacid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8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5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91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si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8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ketone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8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1:00Z</dcterms:created>
  <dc:creator>mvglab</dc:creator>
  <dc:description/>
  <cp:keywords/>
  <dc:language>en-US</dc:language>
  <cp:lastModifiedBy>mvglab</cp:lastModifiedBy>
  <dcterms:modified xsi:type="dcterms:W3CDTF">2012-01-26T17:32:00Z</dcterms:modified>
  <cp:revision>2</cp:revision>
  <dc:subject/>
  <dc:title>Table S8</dc:title>
</cp:coreProperties>
</file>